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90E76" w14:textId="4F06E288" w:rsidR="008866E8" w:rsidRPr="00DA4A29" w:rsidRDefault="00BC38BD" w:rsidP="008866E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8866E8" w:rsidRPr="00DA4A29">
        <w:rPr>
          <w:rFonts w:ascii="Times New Roman" w:eastAsia="Calibri" w:hAnsi="Times New Roman" w:cs="Times New Roman"/>
          <w:b/>
          <w:sz w:val="24"/>
          <w:szCs w:val="24"/>
        </w:rPr>
        <w:t xml:space="preserve"> Table. </w:t>
      </w:r>
      <w:r w:rsidR="008866E8" w:rsidRPr="00DA4A29">
        <w:rPr>
          <w:rFonts w:ascii="Times New Roman" w:eastAsia="Calibri" w:hAnsi="Times New Roman" w:cs="Times New Roman"/>
          <w:sz w:val="24"/>
          <w:szCs w:val="24"/>
        </w:rPr>
        <w:t>Associations between the schizophrenia polygenic risk score and reports of childhood adversity in cases with schizophrenia-spectrum disord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1720"/>
        <w:gridCol w:w="2455"/>
        <w:gridCol w:w="1226"/>
      </w:tblGrid>
      <w:tr w:rsidR="008866E8" w:rsidRPr="00DA4A29" w14:paraId="0E3938CB" w14:textId="77777777" w:rsidTr="000B7F29">
        <w:trPr>
          <w:trHeight w:val="427"/>
        </w:trPr>
        <w:tc>
          <w:tcPr>
            <w:tcW w:w="2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1C8B4C" w14:textId="77777777" w:rsidR="008866E8" w:rsidRPr="00DA4A29" w:rsidRDefault="008866E8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Gene–Environment correlation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18D8ED" w14:textId="77777777" w:rsidR="008866E8" w:rsidRPr="00DA4A29" w:rsidRDefault="008866E8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 xml:space="preserve">Adjusted </w:t>
            </w:r>
            <w:r w:rsidRPr="00DA4A29">
              <w:rPr>
                <w:rFonts w:ascii="Times New Roman" w:eastAsia="Calibri" w:hAnsi="Times New Roman" w:cs="Times New Roman"/>
                <w:b/>
                <w:i/>
              </w:rPr>
              <w:t>b</w:t>
            </w:r>
            <w:r w:rsidRPr="00DA4A29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46A861" w14:textId="77777777" w:rsidR="008866E8" w:rsidRPr="00DA4A29" w:rsidRDefault="008866E8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B6787D" w14:textId="77777777" w:rsidR="008866E8" w:rsidRPr="00DA4A29" w:rsidRDefault="008866E8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  <w:i/>
              </w:rPr>
              <w:t>p</w:t>
            </w:r>
          </w:p>
        </w:tc>
      </w:tr>
      <w:tr w:rsidR="008866E8" w:rsidRPr="00DA4A29" w14:paraId="148A18D9" w14:textId="77777777" w:rsidTr="000B7F29">
        <w:trPr>
          <w:trHeight w:val="341"/>
        </w:trPr>
        <w:tc>
          <w:tcPr>
            <w:tcW w:w="2008" w:type="pct"/>
            <w:shd w:val="clear" w:color="auto" w:fill="auto"/>
            <w:vAlign w:val="bottom"/>
          </w:tcPr>
          <w:p w14:paraId="44446E01" w14:textId="77777777" w:rsidR="008866E8" w:rsidRPr="00DA4A29" w:rsidRDefault="008866E8" w:rsidP="000B7F29">
            <w:pPr>
              <w:spacing w:before="240"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Schizophrenia Cases</w:t>
            </w:r>
          </w:p>
        </w:tc>
        <w:tc>
          <w:tcPr>
            <w:tcW w:w="953" w:type="pct"/>
            <w:shd w:val="clear" w:color="auto" w:fill="auto"/>
            <w:vAlign w:val="bottom"/>
          </w:tcPr>
          <w:p w14:paraId="103D074A" w14:textId="77777777" w:rsidR="008866E8" w:rsidRPr="00DA4A29" w:rsidRDefault="008866E8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2.63</w:t>
            </w:r>
          </w:p>
        </w:tc>
        <w:tc>
          <w:tcPr>
            <w:tcW w:w="1360" w:type="pct"/>
            <w:shd w:val="clear" w:color="auto" w:fill="auto"/>
            <w:vAlign w:val="bottom"/>
          </w:tcPr>
          <w:p w14:paraId="104D5D14" w14:textId="77777777" w:rsidR="008866E8" w:rsidRPr="00DA4A29" w:rsidRDefault="008866E8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19.46-14.21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2F88EC7" w14:textId="77777777" w:rsidR="008866E8" w:rsidRPr="00DA4A29" w:rsidRDefault="008866E8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760</w:t>
            </w:r>
          </w:p>
        </w:tc>
      </w:tr>
    </w:tbl>
    <w:p w14:paraId="10E80B4A" w14:textId="77777777" w:rsidR="008866E8" w:rsidRPr="00DA4A29" w:rsidRDefault="008866E8" w:rsidP="008866E8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2"/>
          <w:szCs w:val="12"/>
        </w:rPr>
      </w:pPr>
    </w:p>
    <w:p w14:paraId="3105C0D1" w14:textId="77777777" w:rsidR="008866E8" w:rsidRPr="006877AE" w:rsidRDefault="008866E8" w:rsidP="008866E8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877AE">
        <w:rPr>
          <w:rFonts w:ascii="Times New Roman" w:eastAsia="Calibri" w:hAnsi="Times New Roman" w:cs="Times New Roman"/>
          <w:b/>
          <w:sz w:val="20"/>
          <w:szCs w:val="20"/>
        </w:rPr>
        <w:t>Notes:</w:t>
      </w: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 CI, confidence interval. </w:t>
      </w:r>
      <w:r w:rsidRPr="006877AE">
        <w:rPr>
          <w:rFonts w:ascii="Times New Roman" w:eastAsia="Calibri" w:hAnsi="Times New Roman" w:cs="Times New Roman"/>
          <w:i/>
          <w:sz w:val="20"/>
          <w:szCs w:val="20"/>
        </w:rPr>
        <w:t>b</w:t>
      </w: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sz w:val="20"/>
          <w:szCs w:val="20"/>
        </w:rPr>
        <w:t xml:space="preserve">logistic </w:t>
      </w:r>
      <w:r w:rsidRPr="006877AE">
        <w:rPr>
          <w:rFonts w:ascii="Times New Roman" w:eastAsia="Calibri" w:hAnsi="Times New Roman" w:cs="Times New Roman"/>
          <w:sz w:val="20"/>
          <w:szCs w:val="20"/>
        </w:rPr>
        <w:t>regression coefficient.</w:t>
      </w:r>
      <w:r w:rsidRPr="006F57BC">
        <w:t xml:space="preserve"> </w:t>
      </w:r>
    </w:p>
    <w:p w14:paraId="44C2EED6" w14:textId="77777777" w:rsidR="008866E8" w:rsidRPr="006877AE" w:rsidRDefault="008866E8" w:rsidP="008866E8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877AE">
        <w:rPr>
          <w:rFonts w:ascii="Times New Roman" w:eastAsia="Calibri" w:hAnsi="Times New Roman" w:cs="Times New Roman"/>
          <w:sz w:val="20"/>
          <w:szCs w:val="20"/>
        </w:rPr>
        <w:t>*adjuste</w:t>
      </w:r>
      <w:r>
        <w:rPr>
          <w:rFonts w:ascii="Times New Roman" w:eastAsia="Calibri" w:hAnsi="Times New Roman" w:cs="Times New Roman"/>
          <w:sz w:val="20"/>
          <w:szCs w:val="20"/>
        </w:rPr>
        <w:t xml:space="preserve">d for ten principal components, </w:t>
      </w:r>
      <w:r w:rsidRPr="006877AE">
        <w:rPr>
          <w:rFonts w:ascii="Times New Roman" w:eastAsia="Calibri" w:hAnsi="Times New Roman" w:cs="Times New Roman"/>
          <w:sz w:val="20"/>
          <w:szCs w:val="20"/>
        </w:rPr>
        <w:t>gender, age at interview and education level.</w:t>
      </w:r>
    </w:p>
    <w:p w14:paraId="05516A94" w14:textId="77777777" w:rsidR="008866E8" w:rsidRDefault="008866E8" w:rsidP="008866E8">
      <w:pPr>
        <w:rPr>
          <w:rFonts w:ascii="Times New Roman" w:hAnsi="Times New Roman" w:cs="Times New Roman"/>
        </w:rPr>
      </w:pPr>
    </w:p>
    <w:p w14:paraId="1F725349" w14:textId="77777777" w:rsidR="00B17A92" w:rsidRDefault="00B17A92"/>
    <w:sectPr w:rsidR="00B17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E8"/>
    <w:rsid w:val="008866E8"/>
    <w:rsid w:val="00B17A92"/>
    <w:rsid w:val="00BC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BEA0"/>
  <w15:chartTrackingRefBased/>
  <w15:docId w15:val="{E7422B01-1B0D-4EAA-B931-A3F395E2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isher</dc:creator>
  <cp:keywords/>
  <dc:description/>
  <cp:lastModifiedBy>Helen Fisher</cp:lastModifiedBy>
  <cp:revision>2</cp:revision>
  <dcterms:created xsi:type="dcterms:W3CDTF">2016-09-06T22:04:00Z</dcterms:created>
  <dcterms:modified xsi:type="dcterms:W3CDTF">2016-09-06T22:04:00Z</dcterms:modified>
</cp:coreProperties>
</file>